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69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47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  <w:szCs w:val="22"/>
              </w:rPr>
              <w:t>Downregulated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RL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LDN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TMEM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RIMKL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FAM6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RP11-834C1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CB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ZNF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GAP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TP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BGL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CDC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RGS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FR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BVES-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NKRD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APRI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IN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TX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EGFL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10848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NUDT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REE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MARC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T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TMEM59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LOX12-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1QTN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PTR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AL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ENO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LINC00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CDC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PE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RP11-235E1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C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MG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C00732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HDGFR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HSP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KAP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POC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N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HNA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PAG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RY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TC-524C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3orf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RASA4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FST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MYL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RY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YP2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LPP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BES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SCR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BAA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HSPA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PT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RI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N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WDR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ARHGEF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SD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TMEM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PCOLCE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RP11-504P24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ENO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LDLRA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MMP2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C2orf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INAF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PRSS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479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  <w:szCs w:val="22"/>
              </w:rPr>
              <w:t>FAM223A</w:t>
            </w:r>
          </w:p>
        </w:tc>
      </w:tr>
    </w:tbl>
    <w:p>
      <w:pPr>
        <w:ind w:firstLine="420"/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</w:pPr>
      <w:bookmarkStart w:id="0" w:name="OLE_LINK1"/>
    </w:p>
    <w:p>
      <w:pPr>
        <w:ind w:left="0" w:leftChars="0" w:firstLine="0" w:firstLineChars="0"/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Additional file 2: Table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1</w:t>
      </w:r>
      <w:bookmarkEnd w:id="0"/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. The downregulated genes in CRC tissues were screened u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sing the GEPIA (http://gepia.cancer-pku.cn/) database. 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20"/>
      </w:pPr>
      <w:r>
        <w:separator/>
      </w:r>
    </w:p>
  </w:footnote>
  <w:footnote w:type="continuationSeparator" w:id="1">
    <w:p>
      <w:pPr>
        <w:spacing w:line="30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DD1"/>
    <w:rsid w:val="00492DD1"/>
    <w:rsid w:val="004E5EBC"/>
    <w:rsid w:val="00661FE5"/>
    <w:rsid w:val="00766732"/>
    <w:rsid w:val="00823F5F"/>
    <w:rsid w:val="00AB7F48"/>
    <w:rsid w:val="00BF4E34"/>
    <w:rsid w:val="00F17014"/>
    <w:rsid w:val="1DCF2C52"/>
    <w:rsid w:val="3DB95633"/>
    <w:rsid w:val="524C22B4"/>
    <w:rsid w:val="53A31CF5"/>
    <w:rsid w:val="6E04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200" w:firstLineChars="20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keepNext/>
      <w:keepLines/>
      <w:spacing w:before="240" w:line="360" w:lineRule="auto"/>
      <w:outlineLvl w:val="0"/>
    </w:pPr>
    <w:rPr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15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6"/>
    <w:basedOn w:val="1"/>
    <w:next w:val="1"/>
    <w:link w:val="10"/>
    <w:unhideWhenUsed/>
    <w:qFormat/>
    <w:uiPriority w:val="9"/>
    <w:pPr>
      <w:keepNext/>
      <w:keepLines/>
      <w:spacing w:before="240" w:after="240" w:line="240" w:lineRule="auto"/>
      <w:ind w:firstLine="0" w:firstLineChars="0"/>
      <w:outlineLvl w:val="5"/>
    </w:pPr>
    <w:rPr>
      <w:rFonts w:asciiTheme="majorHAnsi" w:hAnsiTheme="majorHAnsi" w:eastAsiaTheme="majorEastAsia" w:cstheme="majorBidi"/>
      <w:b/>
      <w:bCs/>
      <w:sz w:val="24"/>
      <w:szCs w:val="2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标题 6 字符"/>
    <w:basedOn w:val="9"/>
    <w:link w:val="4"/>
    <w:qFormat/>
    <w:uiPriority w:val="9"/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11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customStyle="1" w:styleId="12">
    <w:name w:val="标题 1 字符"/>
    <w:basedOn w:val="9"/>
    <w:link w:val="2"/>
    <w:qFormat/>
    <w:uiPriority w:val="9"/>
    <w:rPr>
      <w:b/>
      <w:bCs/>
      <w:kern w:val="44"/>
      <w:sz w:val="28"/>
      <w:szCs w:val="44"/>
    </w:rPr>
  </w:style>
  <w:style w:type="character" w:customStyle="1" w:styleId="13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标题 2 字符"/>
    <w:basedOn w:val="9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fontstyle01"/>
    <w:basedOn w:val="9"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7">
    <w:name w:val="fontstyle21"/>
    <w:basedOn w:val="9"/>
    <w:uiPriority w:val="0"/>
    <w:rPr>
      <w:rFonts w:ascii="Arial Unicode MS" w:hAnsi="Arial Unicode MS" w:eastAsia="Arial Unicode MS" w:cs="Arial Unicode MS"/>
      <w:color w:val="000000"/>
      <w:sz w:val="22"/>
      <w:szCs w:val="22"/>
    </w:rPr>
  </w:style>
  <w:style w:type="character" w:customStyle="1" w:styleId="18">
    <w:name w:val="fontstyle31"/>
    <w:basedOn w:val="9"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8</Words>
  <Characters>735</Characters>
  <Lines>6</Lines>
  <Paragraphs>1</Paragraphs>
  <TotalTime>57</TotalTime>
  <ScaleCrop>false</ScaleCrop>
  <LinksUpToDate>false</LinksUpToDate>
  <CharactersWithSpaces>862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7:13:00Z</dcterms:created>
  <dc:creator>李 一凡</dc:creator>
  <cp:lastModifiedBy>荀敬</cp:lastModifiedBy>
  <dcterms:modified xsi:type="dcterms:W3CDTF">2021-10-09T07:03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695C19E3B964249B7D96A9E50028496</vt:lpwstr>
  </property>
</Properties>
</file>